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hanging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Table S3.  Z-scores for sequences in positive control set producing Z-scores ≤ -3.5.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Gene   Start      End      Length    Z-score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LSR1 (1175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96        695        200     -3.573 </w:t>
      </w:r>
    </w:p>
    <w:p>
      <w:pPr>
        <w:pStyle w:val="Normal"/>
        <w:spacing w:lineRule="auto" w:line="240"/>
        <w:ind w:hanging="0"/>
        <w:rPr/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01        695        195     -3.8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01        700        200     -4.00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06        695        190     -3.79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06        700        195     -4.04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06        705        200     -4.23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1        695        185     -4.04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1        700        190     -4.8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1        705        195     -4.46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1        710        200     -5.34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6        695        180     -4.37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6        700        185     -4.51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6        705        190     -4.67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6        710        195     -4.99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6        715        200     -4.8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1        695        175     -4.55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1        700        180     -4.78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1        705        185     -5.3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1        710        190     -5.20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1        715        195     -5.17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1        720        200     -6.60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6        685        160     -3.59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6        690        165     -3.72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6        700        175     -5.10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6        705        180     -5.05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6        710        185     -5.6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6        715        190     -5.7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6        720        195     -5.67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6        725        200     -4.91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1        690        160     -3.9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1        695        165     -5.47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1        705        175     -5.95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1        710        180     -6.1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1        715        185     -5.4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1        720        190     -4.6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1        725        195     -4.19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1        730        200     -5.00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690        155     -4.32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695        160     -5.6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700        165     -6.44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710        175     -4.97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715        180     -4.4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720        185     -3.83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730        195     -4.24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735        200     -4.29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1        690        150     -4.4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1        695        155     -5.40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1        700        160     -5.84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1        705        165     -5.40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1        715        175     -3.94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6        685        140     -3.51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6        690        145     -4.96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6        695        150     -6.7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6        700        155     -5.48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6        705        160     -5.34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6        710        165     -4.3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6        720        175     -3.60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6        735        190     -3.84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1        685        135     -4.54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1        690        140     -5.64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1        695        145     -5.39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1        700        150     -4.4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1        705        155     -4.45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1        710        160     -4.08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1        715        165     -4.2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6        680        125     -4.11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6        685        130     -5.20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6        690        135     -4.64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6        695        140     -4.64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6        705        150     -3.84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61        675        115     -3.6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61        680        120     -4.01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61        685        125     -3.76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66        670        105     -3.76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66        675        110     -3.99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66        680        115     -3.5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66        685        120     -3.51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NME1 (339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1        220        200     -3.72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225        185     -3.71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260        195     -4.23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265        200     -3.64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260        190     -3.5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55        180     -3.56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60        185     -3.67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275        200     -3.53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260        180     -3.51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275        195     -3.56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6        260        175     -3.51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6        270        185     -3.6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6        275        190     -3.6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1        255        165     -3.7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1        260        170     -3.8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1        265        175     -4.04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1        270        180     -3.94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1        275        185     -4.33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1        280        190     -3.74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1        285        195     -3.58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1        290        200     -4.02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25        130     -3.64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35        140     -3.59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50        155     -3.52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55        160     -4.5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60        165     -4.59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65        170     -4.73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70        175     -5.03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75        180     -4.96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80        185     -4.89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85        190     -4.53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90        195     -5.30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96        295        200     -4.59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20        120     -3.7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25        125     -3.91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30        130     -3.86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35        135     -3.55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50        150     -3.94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55        155     -4.82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60        160     -4.49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65        165     -4.83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70        170     -4.66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75        175     -4.76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80        180     -4.37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85        185     -4.05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90        190     -5.09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295        195     -4.59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300        200     -4.04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1        190         90     -3.5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25        120     -3.88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30        125     -3.80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35        130     -3.6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55        150     -4.4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60        155     -5.20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65        160     -5.28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70        165     -4.64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75        170     -4.5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80        175     -4.06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85        180     -4.20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290        185     -3.94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300        195     -4.04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06        305        200     -3.73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255        145     -4.11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260        150     -4.34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265        155     -4.13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270        160     -4.63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275        165     -4.42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280        170     -3.9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300        190     -3.95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305        195     -3.7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310        200     -3.55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195         85     -3.51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55        140     -3.81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60        145     -4.33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65        150     -4.09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70        155     -3.91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75        160     -4.0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80        165     -3.66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300        185     -3.5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305        190     -3.91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315        200     -3.72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190         75     -3.66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20        100     -3.87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55        135     -4.01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60        140     -4.8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65        145     -4.54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70        150     -4.3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75        155     -4.51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80        160     -3.86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85        165     -3.7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300        180     -3.98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305        185     -4.23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320        200     -3.77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55        130     -3.5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60        135     -4.26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65        140     -3.76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70        145     -3.59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75        150     -3.97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80        155     -3.65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285        160     -3.5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6        300        175     -3.75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1        260        130     -3.94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1        265        135     -3.57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1        270        140     -3.79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1        275        145     -3.94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1        280        150     -3.8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1        285        155     -3.89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1        300        170     -3.5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6        260        125     -4.2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6        265        130     -3.8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6        275        140     -4.0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6        280        145     -3.53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1        260        120     -4.19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1        265        125     -4.09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1        275        135     -3.6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1        280        140     -3.5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1        315        175     -3.67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255        110     -3.60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260        115     -4.29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265        120     -3.86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270        125     -3.8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275        130     -3.62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315        170     -3.54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255        105     -3.5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260        110     -4.3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265        115     -4.06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270        120     -3.81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275        125     -3.94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280        130     -3.60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285        135     -3.61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300        150     -3.51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305        155     -3.6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255        100     -3.64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260        105     -4.24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265        110     -4.06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270        115     -3.73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260        100     -4.00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265        105     -3.51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270        110     -3.51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315        155     -3.52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320        160     -3.64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315        135     -3.51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260         75     -3.62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265         80     -3.72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RPR1 (269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1        305        195     -3.5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60        145     -3.52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16        295        180     -3.78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60        140     -4.06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65        145     -3.7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70        150     -3.56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295        175     -3.80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300        180     -3.8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305        185     -3.79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310        190     -3.8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315        195     -4.38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21        320        200     -3.96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260        110     -3.82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315        165     -3.54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260        105     -4.26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300        145     -3.54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260        100     -4.8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265        105     -4.18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300        140     -4.08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305        145     -3.91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310        150     -3.66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315        155     -3.55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340        180     -3.5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255         95     -3.54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265        100     -4.18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270        105     -3.8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00        135     -4.17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05        140     -4.49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10        145     -4.13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15        150     -4.17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20        155     -3.66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25        160     -3.94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30        165     -3.6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40        175     -3.8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255         90     -3.74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260         95     -5.09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270        100     -4.01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00        130     -4.22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05        135     -4.41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10        140     -4.36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15        145     -4.03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20        150     -3.95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25        155     -3.7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30        160     -3.53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40        170     -3.58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255         85     -3.81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260         90     -5.23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265         95     -4.28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6        310        135     -3.50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6        260         85     -4.28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315        135     -3.76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260         80     -3.80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300        115     -4.0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305        120     -4.0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310        125     -3.81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315        130     -3.81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260         75     -4.76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265         80     -4.30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300        110     -3.97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305        115     -3.85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325        135     -3.54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265         75     -4.04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300        105     -4.1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305        110     -3.65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310        115     -3.86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315        120     -4.0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320        125     -3.96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325        130     -3.5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340        145     -3.50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270         75     -3.84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300        100     -4.85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305        105     -4.55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310        110     -4.41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315        115     -4.2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320        120     -3.7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325        125     -3.69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275         75     -4.5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295         95     -3.7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6        305        100     -4.9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6        310        105     -4.70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6        315        110     -4.07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6        325        120     -3.63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6        295         90     -3.5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6        300         95     -4.66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1        310        100     -4.03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1        315        105     -3.95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1        300         90     -4.92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1        305         95     -4.39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5        end        154     -3.69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6        315        100     -3.5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6        325        110     -3.7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6        345        130     -3.56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6        295         80     -3.50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6        300         85     -4.9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6        305         90     -4.71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6        310         95     -4.28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RUF5-1 (710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51        565        115     -3.52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71        555         85     -3.72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76        555         80     -3.9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SCR1 (522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220        195     -4.24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225        200     -3.70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55        125     -3.6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65        135     -4.3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70        140     -3.51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90        160     -3.96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95        165     -3.98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200        170     -3.60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55        120     -3.7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30         95     -3.64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45        105     -3.84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50        110     -3.95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55        115     -3.7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95        155     -3.6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30         90     -4.24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35         95     -3.66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66        470        105     -3.53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71        470        100     -3.5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71        465         95     -3.60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76        460         85     -3.84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76        465         90     -4.33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76        470         95     -3.93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SNR14 (160 bps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145         90     -3.5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5        end         95     -3.54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155         90     -4.01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0        end         90     -3.66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55         85     -3.90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5        end         85     -3.92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55         80     -4.22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81        155         75     -3.7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SNR19 (568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520        200     -4.10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500        175     -3.62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515        190     -4.03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520        195     -3.81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71        505        135     -3.58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SNR30 (601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6        330        195     -4.0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36        335        200     -4.95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1        330        190     -4.02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1        335        195     -4.80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1        340        200     -4.7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320        175     -3.76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325        180     -3.55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330        185     -4.2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335        190     -5.51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340        195     -4.64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46        345        200     -4.28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310        160     -3.94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325        175     -3.90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330        180     -5.05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335        185     -3.9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340        190     -3.86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345        195     -3.74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1        350        200     -3.85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310        155     -3.95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320        165     -3.50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325        170     -4.28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330        175     -4.69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335        180     -3.8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56        340        185     -3.75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300        140     -3.64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305        145     -3.89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310        150     -3.71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1        320        160     -4.1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00        135     -3.85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05        140     -4.34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10        145     -4.00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15        150     -3.61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66        320        155     -3.69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00        130     -3.7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05        135     -4.14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10        140     -4.23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15        145     -3.73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20        150     -3.51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1        325        155     -3.5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6        290        115     -3.52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6        300        125     -4.3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6        305        130     -3.92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6        310        135     -4.3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6        315        140     -3.7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6        320        145     -4.37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6        325        150     -3.71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76        335        160     -3.55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290        110     -4.18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295        115     -4.32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300        120     -4.00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305        125     -4.75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310        130     -5.3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315        135     -4.1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320        140     -4.0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1        330        150     -3.59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285        100     -3.5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290        105     -4.9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295        110     -4.20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305        120     -5.27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310        125     -5.59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315        130     -5.16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320        135     -4.59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325        140     -3.8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86        355        170     -3.79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290        100     -4.7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295        105     -3.8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300        110     -3.9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305        115     -3.96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310        120     -4.5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315        125     -3.63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280         90     -3.77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1        285         95     -4.72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295        100     -3.84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315        120     -3.75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320        125     -3.66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280         85     -4.65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285         90     -4.58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196        290         95     -4.18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315        115     -3.88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320        120     -3.70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280         80     -4.32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285         85     -5.00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290         90     -4.3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1        295         95     -3.90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6        310        105     -3.89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6        295         90     -4.27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06        300         95     -3.51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11        300         90     -3.64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86        535        150     -3.6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91        535        145     -3.75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96        530        135     -3.5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96        535        140     -3.87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96        540        145     -3.84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96        545        150     -3.5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01        525        125     -3.59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01        530        130     -3.6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06        510        105     -3.60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06        515        110     -4.21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06        520        115     -3.62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11        510        100     -3.59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421        500         80     -3.82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SNR6 (112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 75         75     -4.03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 85         85     -3.70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SNR7-L (214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145        145     -3.74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25        100     -3.55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30        105     -3.60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35        110     -3.58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10         75     -3.72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SNR83 (306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1        140        120     -3.75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30        105     -3.8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35        110     -3.93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70        145     -3.6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75        150     -3.77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80        155     -3.55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00         75     -3.55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05         80     -3.7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30        100     -3.75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35        105     -3.84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40        110     -3.53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65        135     -3.76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70        140     -3.54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80        150     -3.70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05         75     -3.68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35        100     -4.1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80        145     -3.86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25         90     -3.56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30         95     -4.19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40        100     -3.64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65        125     -3.53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80        140     -4.28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20         80     -3.51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25         85     -3.71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30         90     -4.50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35         95     -4.30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120         75     -3.99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125         80     -3.50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TLC1 (1301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71        395        125     -3.58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71        400        130     -3.60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76        400        125     -3.56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76        420        145     -3.5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1        390        110     -4.09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1        395        115     -4.18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1        400        120     -4.46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1        405        125     -3.8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1        410        130     -4.1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1        415        135     -4.05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1        420        140     -3.67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1        430        150     -3.50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1        445        165     -3.7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6        390        105     -3.6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6        395        110     -3.75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6        400        115     -4.55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6        405        120     -4.24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6        410        125     -4.08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6        415        130     -4.18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6        420        135     -4.0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6        425        140     -3.60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6        430        145     -3.66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86        445        160     -3.7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91        395        105     -3.61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91        400        110     -3.87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91        405        115     -3.7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91        410        120     -3.55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91        415        125     -3.64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291        420        130     -3.58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06        455        150     -3.63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410        100     -4.04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415        105     -4.20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420        110     -3.7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425        115     -3.92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430        120     -3.96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435        125     -3.70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440        130     -3.76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445        135     -3.57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450        140     -3.7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395         85     -3.79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400         90     -4.10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1        405         95     -3.65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415        100     -4.34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420        105     -3.8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425        110     -3.86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430        115     -3.82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435        120     -3.59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440        125     -3.85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445        130     -3.96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450        135     -4.07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395         80     -3.7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400         85     -4.0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405         90     -4.1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16        410         95     -3.8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20        100     -4.3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25        105     -4.1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30        110     -4.1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35        115     -4.36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40        120     -4.33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45        125     -4.53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50        130     -4.53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55        135     -3.97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00         80     -4.0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05         85     -3.9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10         90     -4.8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1        415         95     -4.47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25        100     -4.92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30        105     -4.90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35        110     -4.51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40        115     -4.71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45        120     -4.63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50        125     -4.2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55        130     -3.8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520        195     -3.92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00         75     -4.82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05         80     -4.56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10         85     -5.14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15         90     -5.46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26        420         95     -5.36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430        100     -4.66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435        105     -4.56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440        110     -4.48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445        115     -5.26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450        120     -4.39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455        125     -4.36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520        190     -3.9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405         75     -4.97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410         80     -5.5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415         85     -5.11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420         90     -4.73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1        425         95     -4.71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35        100     -4.99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40        105     -4.7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45        110     -5.31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50        115     -5.13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55        120     -4.97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60        125     -3.50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65        130     -3.71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70        135     -3.73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75        140     -3.81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80        145     -3.74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10         75     -5.81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15         80     -6.26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20         85     -5.72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25         90     -5.52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36        430         95     -5.6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1        440        100     -4.85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1        445        105     -4.9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1        450        110     -4.80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1        455        115     -4.04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1        460        120     -3.50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1        475        135     -3.61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1        415         75     -5.74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1        420         80     -6.02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1        425         85     -5.1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1        430         90     -5.06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1        435         95     -5.33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6        445        100     -3.9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6        450        105     -3.7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6        420         75     -4.93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6        425         80     -4.22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6        430         85     -4.0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6        435         90     -4.35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346        440         95     -4.1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06        705        200     -3.9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1        705        195     -3.87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6        705        190     -4.25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6        710        195     -3.72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16        715        200     -4.15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1        705        185     -4.66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1        710        190     -4.3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1        715        195     -4.05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1        720        200     -4.16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6        695        170     -3.51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6        700        175     -3.90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26        705        180     -4.12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1        690        160     -3.50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1        695        165     -4.09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1        700        170     -3.68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685        150     -3.77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690        155     -3.81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695        160     -4.01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36        700        165     -3.60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1        690        150     -3.57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46        685        140     -3.6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6        660        105     -3.62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56        670        115     -3.79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61        670        110     -4.04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61        675        115     -3.70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61        680        120     -3.58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566        670        105     -3.75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46       1125        180     -3.81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51       1110        160     -3.88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51       1115        165     -3.54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56       1110        155     -4.16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56       1115        160     -3.79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56       1120        165     -3.72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56       1125        170     -3.70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61       1105        145     -3.54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61       1110        150     -4.51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61       1115        155     -4.3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61       1120        160     -4.1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61       1125        165     -3.81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66       1105        140     -3.87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66       1110        145     -3.95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66       1120        155     -3.55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71       1105        135     -3.73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71       1120        150     -3.87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</w:t>
      </w:r>
      <w:r>
        <w:rPr>
          <w:rFonts w:cs="Arial" w:ascii="Arial" w:hAnsi="Arial"/>
        </w:rPr>
        <w:t xml:space="preserve">986       1085        100     -3.50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cs="Arial" w:ascii="Arial" w:hAnsi="Arial"/>
        </w:rPr>
        <w:t>#  snR49 (165 bp)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0        165        165     -4.39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0        165        165     -4.42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0        165        165     -4.12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0        165        165     -4.40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0        165        165     -4.18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0        165        165     -4.25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0        165        165     -4.45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150        150     -3.78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155        155     -3.87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1        160        160     -4.3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5        165        160     -4.32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50        145     -3.70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55        150     -4.2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</w:t>
      </w:r>
      <w:r>
        <w:rPr>
          <w:rFonts w:cs="Arial" w:ascii="Arial" w:hAnsi="Arial"/>
        </w:rPr>
        <w:t xml:space="preserve">6        160        155     -4.63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0        165        155     -4.29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1        150        140     -4.10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1        155        145     -3.97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1        160        150     -4.45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5        165        150     -4.79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6        150        135     -4.44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6        155        140     -4.95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16        160        145     -5.26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0        165        145     -5.19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1        150        130     -4.26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1        155        135     -3.59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1        160        140     -5.44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5        165        140     -4.9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50        125     -4.76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55        130     -3.87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26        160        135     -5.0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0        165        135     -5.60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45        115     -3.59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50        120     -5.18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55        125     -3.92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1        160        130     -5.80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5        165        130     -5.69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45        110     -3.673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50        115     -5.18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55        120     -4.24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36        160        125     -5.79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0        165        125     -5.06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50        110     -3.98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55        115     -3.67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1        160        120     -5.40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5        165        120     -5.07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150        105     -4.3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155        110     -3.9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46        160        115     -5.74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0        165        115     -5.30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150        100     -5.20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155        105     -4.33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160        110     -6.37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1        145         95     -3.712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5        165        110     -5.57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155        100     -4.20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160        105     -6.185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145         90     -3.778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56        150         95     -4.88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0        165        105     -5.80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160        100     -6.20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145         85     -3.70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150         90     -5.10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1        155         95     -4.99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5        165        100     -5.34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145         80     -4.13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150         85     -5.274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155         90     -4.847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66        160         95     -5.29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0        165         95     -3.996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45         75     -4.02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50         80     -5.68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55         85     -4.901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1        160         90     -4.179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50         75     -3.830 </w:t>
      </w:r>
    </w:p>
    <w:p>
      <w:pPr>
        <w:pStyle w:val="Normal"/>
        <w:spacing w:lineRule="auto" w:line="240"/>
        <w:ind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</w:t>
      </w:r>
      <w:r>
        <w:rPr>
          <w:rFonts w:cs="Arial" w:ascii="Arial" w:hAnsi="Arial"/>
        </w:rPr>
        <w:t xml:space="preserve">76        155         80     -3.722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Arial (W1)">
    <w:altName w:val="Times New Roman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Palatino Linotype;Palatino" w:hAnsi="Palatino Linotype;Palatino" w:eastAsia="Times New Roman" w:cs="Palatino Linotype;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outlineLvl w:val="0"/>
    </w:pPr>
    <w:rPr>
      <w:rFonts w:ascii="Arial (W1);Times New Roman" w:hAnsi="Arial (W1);Times New Roman" w:cs="Arial (W1);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outlineLvl w:val="8"/>
    </w:pPr>
    <w:rPr>
      <w:b/>
      <w:b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5z0">
    <w:name w:val="WW8Num35z0"/>
    <w:qFormat/>
    <w:rPr>
      <w:rFonts w:ascii="Symbol" w:hAnsi="Symbol" w:eastAsia="Times New Roman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eastAsia="Times New Roman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eastAsia="Times New Roman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St32z0">
    <w:name w:val="WW8NumSt32z0"/>
    <w:qFormat/>
    <w:rPr>
      <w:rFonts w:ascii="Arial" w:hAnsi="Arial" w:cs="Arial"/>
      <w:sz w:val="56"/>
    </w:rPr>
  </w:style>
  <w:style w:type="character" w:styleId="WW8NumSt33z0">
    <w:name w:val="WW8NumSt33z0"/>
    <w:qFormat/>
    <w:rPr>
      <w:rFonts w:ascii="Arial" w:hAnsi="Arial" w:cs="Arial"/>
      <w:sz w:val="48"/>
    </w:rPr>
  </w:style>
  <w:style w:type="character" w:styleId="WW8NumSt34z0">
    <w:name w:val="WW8NumSt34z0"/>
    <w:qFormat/>
    <w:rPr>
      <w:rFonts w:ascii="Arial" w:hAnsi="Arial" w:cs="Arial"/>
      <w:sz w:val="40"/>
    </w:rPr>
  </w:style>
  <w:style w:type="character" w:styleId="WW8NumSt35z0">
    <w:name w:val="WW8NumSt35z0"/>
    <w:qFormat/>
    <w:rPr>
      <w:rFonts w:ascii="Arial" w:hAnsi="Arial" w:cs="Arial"/>
      <w:sz w:val="36"/>
    </w:rPr>
  </w:style>
  <w:style w:type="character" w:styleId="WW8NumSt36z0">
    <w:name w:val="WW8NumSt36z0"/>
    <w:qFormat/>
    <w:rPr>
      <w:rFonts w:ascii="Arial" w:hAnsi="Arial" w:cs="Arial"/>
      <w:sz w:val="64"/>
    </w:rPr>
  </w:style>
  <w:style w:type="character" w:styleId="WW8NumSt40z0">
    <w:name w:val="WW8NumSt40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(W1);Times New Roman" w:hAnsi="Arial (W1);Times New Roman" w:cs="Arial (W1);Times New Roman"/>
      <w:b/>
      <w:kern w:val="2"/>
      <w:sz w:val="32"/>
      <w:szCs w:val="32"/>
      <w:lang w:val="en-US" w:bidi="ar-SA"/>
    </w:rPr>
  </w:style>
  <w:style w:type="character" w:styleId="LongQuoteCitationChar">
    <w:name w:val="Long Quote Citation Char"/>
    <w:basedOn w:val="DefaultParagraphFont"/>
    <w:qFormat/>
    <w:rPr>
      <w:rFonts w:ascii="Palatino Linotype;Palatino" w:hAnsi="Palatino Linotype;Palatino" w:cs="Palatino Linotype;Palatino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  <w:lang w:val="en-US" w:eastAsia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i/>
      <w:i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enterednormalnoindent">
    <w:name w:val="Centered normal no indent"/>
    <w:basedOn w:val="Normal"/>
    <w:qFormat/>
    <w:p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">
    <w:name w:val="Reference"/>
    <w:basedOn w:val="Normal"/>
    <w:qFormat/>
    <w:pPr>
      <w:spacing w:lineRule="auto" w:line="240" w:before="0" w:after="240"/>
      <w:ind w:left="720" w:hanging="7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spacing w:lineRule="auto" w:line="240" w:before="0" w:after="240"/>
      <w:ind w:left="720" w:hanging="720"/>
    </w:pPr>
    <w:rPr/>
  </w:style>
  <w:style w:type="paragraph" w:styleId="LongQuoteCitation">
    <w:name w:val="Long Quote Citation"/>
    <w:basedOn w:val="Normal"/>
    <w:qFormat/>
    <w:pPr>
      <w:spacing w:lineRule="auto" w:line="240" w:before="0" w:after="240"/>
      <w:ind w:left="720" w:right="720" w:hanging="0"/>
    </w:pPr>
    <w:rPr>
      <w:sz w:val="20"/>
    </w:rPr>
  </w:style>
  <w:style w:type="paragraph" w:styleId="Footnote">
    <w:name w:val="Footnote Text"/>
    <w:basedOn w:val="Normal"/>
    <w:pPr>
      <w:spacing w:lineRule="auto" w:line="240"/>
      <w:ind w:hanging="0"/>
    </w:pPr>
    <w:rPr>
      <w:sz w:val="18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990" w:hanging="630"/>
    </w:pPr>
    <w:rPr/>
  </w:style>
  <w:style w:type="paragraph" w:styleId="Contents4">
    <w:name w:val="TOC 4"/>
    <w:basedOn w:val="Normal"/>
    <w:next w:val="Normal"/>
    <w:pPr>
      <w:spacing w:lineRule="auto" w:line="240" w:before="0" w:after="240"/>
      <w:ind w:left="720" w:hanging="0"/>
    </w:pPr>
    <w:rPr/>
  </w:style>
  <w:style w:type="paragraph" w:styleId="Contents5">
    <w:name w:val="TOC 5"/>
    <w:basedOn w:val="Normal"/>
    <w:next w:val="Normal"/>
    <w:pPr>
      <w:ind w:left="960" w:firstLine="720"/>
    </w:pPr>
    <w:rPr/>
  </w:style>
  <w:style w:type="paragraph" w:styleId="Contents6">
    <w:name w:val="TOC 6"/>
    <w:basedOn w:val="Normal"/>
    <w:next w:val="Normal"/>
    <w:pPr>
      <w:ind w:left="1200" w:firstLine="720"/>
    </w:pPr>
    <w:rPr/>
  </w:style>
  <w:style w:type="paragraph" w:styleId="Contents7">
    <w:name w:val="TOC 7"/>
    <w:basedOn w:val="Normal"/>
    <w:next w:val="Normal"/>
    <w:pPr>
      <w:ind w:left="1440" w:firstLine="720"/>
    </w:pPr>
    <w:rPr/>
  </w:style>
  <w:style w:type="paragraph" w:styleId="Contents8">
    <w:name w:val="TOC 8"/>
    <w:basedOn w:val="Normal"/>
    <w:next w:val="Normal"/>
    <w:pPr>
      <w:ind w:left="1680" w:firstLine="720"/>
    </w:pPr>
    <w:rPr/>
  </w:style>
  <w:style w:type="paragraph" w:styleId="Contents9">
    <w:name w:val="TOC 9"/>
    <w:basedOn w:val="Normal"/>
    <w:next w:val="Normal"/>
    <w:pPr>
      <w:ind w:left="1920" w:firstLine="720"/>
    </w:pPr>
    <w:rPr/>
  </w:style>
  <w:style w:type="paragraph" w:styleId="BodyText3">
    <w:name w:val="Body Text 3"/>
    <w:basedOn w:val="Normal"/>
    <w:qFormat/>
    <w:pPr>
      <w:autoSpaceDE w:val="false"/>
      <w:spacing w:lineRule="auto" w:line="240"/>
    </w:pPr>
    <w:rPr>
      <w:szCs w:val="18"/>
    </w:rPr>
  </w:style>
  <w:style w:type="paragraph" w:styleId="TextBodyIndent">
    <w:name w:val="Body Text Indent"/>
    <w:basedOn w:val="Normal"/>
    <w:pPr/>
    <w:rPr/>
  </w:style>
  <w:style w:type="paragraph" w:styleId="BlockText">
    <w:name w:val="Block Text"/>
    <w:basedOn w:val="Normal"/>
    <w:qFormat/>
    <w:pPr>
      <w:spacing w:lineRule="auto" w:line="240"/>
      <w:ind w:left="720" w:right="1440" w:firstLine="720"/>
    </w:pPr>
    <w:rPr/>
  </w:style>
  <w:style w:type="paragraph" w:styleId="BodyText2">
    <w:name w:val="Body Text 2"/>
    <w:basedOn w:val="Normal"/>
    <w:qFormat/>
    <w:pPr>
      <w:spacing w:lineRule="auto" w:line="240"/>
    </w:pPr>
    <w:rPr>
      <w:i/>
      <w:iCs/>
    </w:rPr>
  </w:style>
  <w:style w:type="paragraph" w:styleId="BodyTextIndent2">
    <w:name w:val="Body Text Indent 2"/>
    <w:basedOn w:val="Normal"/>
    <w:qFormat/>
    <w:pPr>
      <w:spacing w:lineRule="auto" w:line="240"/>
      <w:ind w:left="720" w:firstLine="720"/>
    </w:pPr>
    <w:rPr/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StyleCentered">
    <w:name w:val="Style Centered"/>
    <w:basedOn w:val="Normal"/>
    <w:qFormat/>
    <w:pPr>
      <w:ind w:hanging="0"/>
      <w:jc w:val="center"/>
    </w:pPr>
    <w:rPr>
      <w:szCs w:val="20"/>
    </w:rPr>
  </w:style>
  <w:style w:type="paragraph" w:styleId="BodyTextIndent3">
    <w:name w:val="Body Text Indent 3"/>
    <w:basedOn w:val="Normal"/>
    <w:qFormat/>
    <w:pPr>
      <w:spacing w:lineRule="auto" w:line="240"/>
      <w:ind w:left="360" w:firstLine="720"/>
    </w:pPr>
    <w:rPr/>
  </w:style>
  <w:style w:type="paragraph" w:styleId="TableofFigures">
    <w:name w:val="Table of Figures"/>
    <w:basedOn w:val="Centerednormalnoindent"/>
    <w:next w:val="Normal"/>
    <w:qFormat/>
    <w:pPr/>
    <w:rPr/>
  </w:style>
  <w:style w:type="paragraph" w:styleId="Title">
    <w:name w:val="title"/>
    <w:basedOn w:val="Normal"/>
    <w:next w:val="Normal"/>
    <w:qFormat/>
    <w:pPr>
      <w:keepNext w:val="true"/>
      <w:keepLines/>
      <w:pageBreakBefore/>
      <w:tabs>
        <w:tab w:val="clear" w:pos="720"/>
        <w:tab w:val="left" w:pos="284" w:leader="none"/>
      </w:tabs>
      <w:suppressAutoHyphens w:val="true"/>
      <w:overflowPunct w:val="false"/>
      <w:autoSpaceDE w:val="false"/>
      <w:spacing w:lineRule="atLeast" w:line="360"/>
      <w:ind w:hanging="0"/>
      <w:textAlignment w:val="baseline"/>
    </w:pPr>
    <w:rPr>
      <w:rFonts w:ascii="Times" w:hAnsi="Times" w:cs="Times"/>
      <w:b/>
      <w:sz w:val="32"/>
      <w:szCs w:val="20"/>
    </w:rPr>
  </w:style>
  <w:style w:type="paragraph" w:styleId="BulletItem">
    <w:name w:val="Bullet Item"/>
    <w:basedOn w:val="Normal"/>
    <w:qFormat/>
    <w:pPr>
      <w:numPr>
        <w:ilvl w:val="0"/>
        <w:numId w:val="2"/>
      </w:numPr>
      <w:overflowPunct w:val="false"/>
      <w:autoSpaceDE w:val="false"/>
      <w:spacing w:lineRule="atLeast" w:line="240" w:before="120" w:after="120"/>
      <w:contextualSpacing/>
      <w:jc w:val="both"/>
      <w:textAlignment w:val="baseline"/>
    </w:pPr>
    <w:rPr>
      <w:rFonts w:ascii="Times" w:hAnsi="Times" w:cs="Times"/>
      <w:sz w:val="20"/>
      <w:szCs w:val="20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lineRule="atLeast" w:line="240" w:before="480" w:after="480"/>
      <w:ind w:hanging="0"/>
      <w:jc w:val="both"/>
      <w:textAlignment w:val="baseline"/>
    </w:pPr>
    <w:rPr>
      <w:rFonts w:ascii="Times" w:hAnsi="Times" w:cs="Times"/>
      <w:sz w:val="20"/>
      <w:szCs w:val="20"/>
    </w:rPr>
  </w:style>
  <w:style w:type="paragraph" w:styleId="Table">
    <w:name w:val="table"/>
    <w:basedOn w:val="Normal"/>
    <w:qFormat/>
    <w:pPr>
      <w:overflowPunct w:val="false"/>
      <w:autoSpaceDE w:val="false"/>
      <w:spacing w:lineRule="atLeast" w:line="200" w:before="60" w:after="0"/>
      <w:ind w:hanging="0"/>
      <w:textAlignment w:val="baseline"/>
    </w:pPr>
    <w:rPr>
      <w:rFonts w:ascii="Times" w:hAnsi="Times" w:cs="Times"/>
      <w:sz w:val="17"/>
      <w:szCs w:val="18"/>
    </w:rPr>
  </w:style>
  <w:style w:type="paragraph" w:styleId="Figlegend">
    <w:name w:val="figlegend"/>
    <w:basedOn w:val="Normal"/>
    <w:next w:val="Normal"/>
    <w:qFormat/>
    <w:pPr>
      <w:keepLines/>
      <w:overflowPunct w:val="false"/>
      <w:autoSpaceDE w:val="false"/>
      <w:spacing w:lineRule="atLeast" w:line="200" w:before="120" w:after="24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Tablelegend">
    <w:name w:val="tablelegend"/>
    <w:basedOn w:val="Normal"/>
    <w:next w:val="Normal"/>
    <w:qFormat/>
    <w:pPr>
      <w:keepNext w:val="true"/>
      <w:keepLines/>
      <w:overflowPunct w:val="false"/>
      <w:autoSpaceDE w:val="false"/>
      <w:spacing w:lineRule="atLeast" w:line="200" w:before="240" w:after="12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NormalIndent">
    <w:name w:val="Normal Indent"/>
    <w:basedOn w:val="Normal"/>
    <w:qFormat/>
    <w:pPr>
      <w:spacing w:lineRule="auto" w:line="360"/>
      <w:ind w:left="720" w:hanging="0"/>
    </w:pPr>
    <w:rPr>
      <w:rFonts w:ascii="Times New Roman" w:hAnsi="Times New Roman" w:cs="Times New Roman"/>
      <w:sz w:val="24"/>
      <w:lang w:bidi="en-US"/>
    </w:rPr>
  </w:style>
  <w:style w:type="paragraph" w:styleId="Xl24">
    <w:name w:val="xl24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6">
    <w:name w:val="xl26"/>
    <w:basedOn w:val="Normal"/>
    <w:qFormat/>
    <w:pPr>
      <w:spacing w:lineRule="auto" w:line="240" w:before="280" w:after="280"/>
      <w:ind w:hanging="0"/>
    </w:pPr>
    <w:rPr>
      <w:rFonts w:ascii="Times" w:hAnsi="Times" w:cs="Times"/>
      <w:b/>
      <w:sz w:val="20"/>
      <w:szCs w:val="20"/>
      <w:lang w:bidi="en-US"/>
    </w:rPr>
  </w:style>
  <w:style w:type="paragraph" w:styleId="Xl27">
    <w:name w:val="xl27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8">
    <w:name w:val="xl28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18:40:00Z</dcterms:created>
  <dc:creator>Laura Kavanaugh</dc:creator>
  <dc:description/>
  <cp:keywords/>
  <dc:language>en-US</dc:language>
  <cp:lastModifiedBy>Laura Kavanaugh</cp:lastModifiedBy>
  <dcterms:modified xsi:type="dcterms:W3CDTF">2008-11-15T18:40:00Z</dcterms:modified>
  <cp:revision>1</cp:revision>
  <dc:subject/>
  <dc:title>Table S3</dc:title>
</cp:coreProperties>
</file>